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B0D0D" w14:textId="77777777" w:rsidR="005053EA" w:rsidRDefault="003E6F6B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formation</w:t>
      </w:r>
      <w:proofErr w:type="spellEnd"/>
    </w:p>
    <w:p w14:paraId="029B0D0E" w14:textId="77777777" w:rsidR="005053EA" w:rsidRDefault="005053EA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029B0D0F" w14:textId="77777777" w:rsidR="005053EA" w:rsidRDefault="003E6F6B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2.Vascular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lan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pecies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edra da Harpia. </w:t>
      </w:r>
    </w:p>
    <w:p w14:paraId="029B0D10" w14:textId="77777777" w:rsidR="005053EA" w:rsidRDefault="005053EA">
      <w:pP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AFAF8"/>
        </w:rPr>
      </w:pPr>
    </w:p>
    <w:p w14:paraId="029B0D11" w14:textId="77777777" w:rsidR="005053EA" w:rsidRDefault="005053EA">
      <w:pPr>
        <w:rPr>
          <w:color w:val="333333"/>
          <w:sz w:val="24"/>
          <w:szCs w:val="24"/>
          <w:shd w:val="clear" w:color="auto" w:fill="FAFAF8"/>
        </w:rPr>
      </w:pPr>
    </w:p>
    <w:tbl>
      <w:tblPr>
        <w:tblStyle w:val="a"/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90"/>
        <w:gridCol w:w="2880"/>
        <w:gridCol w:w="2342"/>
        <w:gridCol w:w="2342"/>
      </w:tblGrid>
      <w:tr w:rsidR="005053EA" w14:paraId="029B0D1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Taxa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Lif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form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Voucher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Herbarium</w:t>
            </w:r>
            <w:proofErr w:type="spellEnd"/>
          </w:p>
        </w:tc>
      </w:tr>
      <w:tr w:rsidR="005053EA" w14:paraId="029B0D1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Acanth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8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2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Justi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ir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A.S. Reis, F.A. Silva, A. Gil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ameyama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3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1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2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Alstroemeri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2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oma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eduli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ssa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Herb.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1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9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2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Annon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2E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3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nno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exsucc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DC.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27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3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8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3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A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spidosp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ultiflor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. DC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5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4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3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ndev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cab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ffmann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Roem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chul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.Sch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33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HCB</w:t>
            </w:r>
          </w:p>
        </w:tc>
      </w:tr>
      <w:tr w:rsidR="005053EA" w14:paraId="029B0D4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rsd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ergi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Morillo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7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4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Ar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5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hilodend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cutat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Schott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4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6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5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caphispat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robusta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E.G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onç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5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6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5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lastRenderedPageBreak/>
              <w:t>Asteracea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</w:tr>
      <w:tr w:rsidR="005053EA" w14:paraId="029B0D6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id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pilosa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.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5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AJA 216 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6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Ichthyother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sp.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6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epidapl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emoti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Rich.) H. Rob.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5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A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7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iencour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at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Gardner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1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6F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7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iencour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edunculos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Rich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uski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4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7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Begoni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8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7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eg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axicol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.DC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4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7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8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Bignon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8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denocaly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chomburgki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DC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.Lohmann</w:t>
            </w:r>
            <w:proofErr w:type="spellEnd"/>
            <w:proofErr w:type="gram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27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8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Frideri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japurensi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DC.) L.G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ohman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3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9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8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Bix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9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ochlosper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egi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chrank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il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LFS 11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9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Bromel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A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na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nanassoide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Baker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.B.S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9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6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A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itcair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urchelli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z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 41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6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A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Cact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</w:tr>
      <w:tr w:rsidR="005053EA" w14:paraId="029B0DB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er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exagonu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L.) Mill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A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353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0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B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lastRenderedPageBreak/>
              <w:t>Caryophyl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B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rym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cordat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L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Roem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chul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384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A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C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Celastr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E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BF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C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nth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ecussatu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Ruiz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v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7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C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Chrysobalan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8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C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irt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anc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uck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         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27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C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D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Combret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D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ombre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ax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Jacq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3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D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Convolvu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E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D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stimak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crocaly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Ruiz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v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) A.R. Simões &amp; Staple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LFS 11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E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Evolv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filipe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Mart.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5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7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E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Jacquemon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amn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L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51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C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F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Opercu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amiltoni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.D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.F.Aust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Staple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E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4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DF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Cost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DF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hamaecos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lanceolatus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eterse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.Spech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.W.Stev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5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B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0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Cucurbit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E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DFF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</w:tr>
      <w:tr w:rsidR="005053EA" w14:paraId="029B0E07" w14:textId="77777777">
        <w:trPr>
          <w:trHeight w:val="521"/>
        </w:trPr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iolma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brasiliensis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Cogn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ail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  <w:p w14:paraId="029B0E0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6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0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lastRenderedPageBreak/>
              <w:t>Cyper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1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yp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sp.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0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MMC 1150 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0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1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hynch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uber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ah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oeckele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77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5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HCB</w:t>
            </w:r>
          </w:p>
        </w:tc>
      </w:tr>
      <w:tr w:rsidR="005053EA" w14:paraId="029B0E1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hynch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ecco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C.S. Nunes, P.J.S. Silva Filho &amp; A. Gil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9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FH 114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A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2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C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cl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verticill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h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FH 115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1F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2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Dichapeta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2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chapeta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ugos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ah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anc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3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9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2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Dioscore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2E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3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osco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sperul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edrall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2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3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osco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ampe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6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3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osco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iper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um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onp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B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1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4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3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osco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lanistipul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lin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.Knuth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0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4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osco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ubhas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ll.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5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1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7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4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Erythroxy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5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Erythroxy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uf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Cav.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4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5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Euphorbiaceae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5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ro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ajucara</w:t>
            </w:r>
            <w:proofErr w:type="spellEnd"/>
            <w:r>
              <w:rPr>
                <w:color w:val="403D39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403D39"/>
                <w:sz w:val="21"/>
                <w:szCs w:val="21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21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6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alecham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eckolt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ll.Ar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5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6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0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6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lastRenderedPageBreak/>
              <w:t>Dalecham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ili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a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32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6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icrostach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alic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Mart.) [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scheid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Cordeiro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]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J.Silv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BM 115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A" w14:textId="77777777" w:rsidR="005053EA" w:rsidRDefault="005053E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yellow"/>
              </w:rPr>
            </w:pPr>
          </w:p>
        </w:tc>
      </w:tr>
      <w:tr w:rsidR="005053EA" w14:paraId="029B0E7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b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ngust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pruc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GS 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6F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7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niho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quinqueparti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Huber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J.Roger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7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niho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ris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üll.Ar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3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9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7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ap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rgut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üll.Ar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Huber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5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7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8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esneri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8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rym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errul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Jacq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Mart.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2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8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Heliconi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9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8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elic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sittacor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.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0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9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Hyperic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9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Vis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enuinerv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.Berg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.Robso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C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A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Irid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9F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A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lop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granit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color w:val="333333"/>
                <w:sz w:val="24"/>
                <w:szCs w:val="24"/>
              </w:rPr>
              <w:t>A. Gil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G 601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6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A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Lamiaceae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B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esosphae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uaveol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L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untz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A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77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0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B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Leguminos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B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lastRenderedPageBreak/>
              <w:t>Anadenant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peregrin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L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p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CL 704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C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auh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iresi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Vaz &amp; G.P. Lewis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1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BF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C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auh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ulchell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90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C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entros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graziela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.Barbos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5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9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C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opaif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rti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ayn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DCZ 4671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C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D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alber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pruce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un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DCZ 466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D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ocl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purensi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un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1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D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iocl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guia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89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E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D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Mimos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omnian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um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onp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89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E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eneg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ultipinn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uck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igle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binger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6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7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E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eneg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olyphy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DC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ritto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Rose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B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89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C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F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wartz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rumateuan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R. S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w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ork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nsano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E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89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EF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Malpigh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EF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Banisteri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l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ee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Mart.)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.Gates</w:t>
            </w:r>
            <w:proofErr w:type="spellEnd"/>
            <w:proofErr w:type="gram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6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B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0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Banisteri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tellari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.Gates</w:t>
            </w:r>
            <w:proofErr w:type="spellEnd"/>
            <w:proofErr w:type="gram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EF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7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0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0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eteropter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dumetor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ie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0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eixot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eticul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5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1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Malvacea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E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0F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</w:tr>
      <w:tr w:rsidR="005053EA" w14:paraId="029B0F1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lastRenderedPageBreak/>
              <w:t>Helicter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revispir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.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4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1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elicter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eiteni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ean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51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9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1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ueh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andican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Mart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Zuc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5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1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2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achi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ocantin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uck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er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 Alonso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27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2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av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lacophyll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Link &amp; Otto)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89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2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seudobomb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ongiflor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Mart.)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.Robyn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MH 5792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3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2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Sid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in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Cav.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ub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5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3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Marant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3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Goepper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7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C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4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Marant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friedrichsthalian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ör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3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0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4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Melastomat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4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rasili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arajensi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lmed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ichelangeli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2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B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5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Mico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eliotrop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Triana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4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AO 454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5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iconia nervos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) Triana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AO 452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5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seudoernes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ord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.Berg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riana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0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A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6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terole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richotom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ott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Cogn.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81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5F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6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ibouch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sp. nov.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4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6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8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6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lastRenderedPageBreak/>
              <w:t xml:space="preserve">Eug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itrifolia</w:t>
            </w:r>
            <w:proofErr w:type="spellEnd"/>
            <w:r>
              <w:rPr>
                <w:color w:val="222222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oir</w:t>
            </w:r>
            <w:proofErr w:type="spellEnd"/>
            <w:r>
              <w:rPr>
                <w:color w:val="222222"/>
                <w:highlight w:val="white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5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6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7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Opil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7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gonan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ilvat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uck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27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7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Orchidacea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8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7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yrtopo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nders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Lamb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ndrews) R.Br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RMH 57924 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8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Passiflor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8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Passiflo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occin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ub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AJ 32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9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Phyllanth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8F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9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hyll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inutulu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üll.Ar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4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6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9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Poacea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A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ild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enu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J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es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.Pres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.Silv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.P.Oliveira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9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7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0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A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Ichn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alvescen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ee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öl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33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A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asiac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igul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tch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 &amp; Chas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901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A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B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ugol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pilos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w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Zuloaga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1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AF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B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porob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emomairem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Judz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.Peterson</w:t>
            </w:r>
            <w:proofErr w:type="spellEnd"/>
            <w:proofErr w:type="gram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PLV 5270 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B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richanthec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rct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walle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Zuloag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orron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7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33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B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Polyga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BE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C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aamemb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pectabili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DC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J.F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.Pastore</w:t>
            </w:r>
            <w:proofErr w:type="spellEnd"/>
            <w:proofErr w:type="gram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35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C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lastRenderedPageBreak/>
              <w:t>Polyga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anicul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L.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6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64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C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D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C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lavij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acrophyll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Link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Roem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chul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iq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33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2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D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Rhamn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D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Gou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frangul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x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Roem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chul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adlk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21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E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Rubiaceae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DF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E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orr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eteranther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.Cabr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Sobrado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4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6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E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orr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ocym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Roem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chul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acigalupo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.Cabral</w:t>
            </w:r>
            <w:proofErr w:type="spellEnd"/>
            <w:proofErr w:type="gram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9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31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B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F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Borr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araensi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.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.Cabr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acigalupo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E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FAP 46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0FF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outa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exandr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Jacq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)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.Sch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DCZ 4672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5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0FF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Mitracar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arajas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E.L. Cabral, Sobrado &amp; E.B. Souza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V 527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0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alicou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guian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ub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FAP 46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F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0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permaco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p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77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HCB</w:t>
            </w:r>
          </w:p>
        </w:tc>
      </w:tr>
      <w:tr w:rsidR="005053EA" w14:paraId="029B100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Rut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8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0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Esenbec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ilocarp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un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  <w:t>Treelet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36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0E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101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ilocar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araja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korupa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3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101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Sapind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7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8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1E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lastRenderedPageBreak/>
              <w:t>Serj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ethali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.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.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8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D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1023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1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1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28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4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spe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ich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31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HCB</w:t>
            </w:r>
          </w:p>
        </w:tc>
      </w:tr>
      <w:tr w:rsidR="005053EA" w14:paraId="029B102D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rini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a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         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21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HCB</w:t>
            </w:r>
          </w:p>
        </w:tc>
      </w:tr>
      <w:tr w:rsidR="005053EA" w14:paraId="029B1032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Sol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rugosu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un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2F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58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1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1037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Turner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5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6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3C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urn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acini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rbo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A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57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B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1041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Urtic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E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3F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0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46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ecro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alm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               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3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4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899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5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104B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Velloz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8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9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A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50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C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Velloz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glauca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oh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D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r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E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0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4F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1055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Verben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2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3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4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053EA" w14:paraId="029B105A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Lant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ujab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chaue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rub</w:t>
            </w:r>
            <w:proofErr w:type="spellEnd"/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8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JA 330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9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HCB</w:t>
            </w:r>
          </w:p>
        </w:tc>
      </w:tr>
      <w:tr w:rsidR="005053EA" w14:paraId="029B105F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B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Vit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C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D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5E" w14:textId="77777777" w:rsidR="005053EA" w:rsidRDefault="00505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AFAF8"/>
              </w:rPr>
            </w:pPr>
          </w:p>
        </w:tc>
      </w:tr>
      <w:tr w:rsidR="005053EA" w14:paraId="029B1064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60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i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apendiculat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Lombardi                                                              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61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62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CZ 4661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63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  <w:tr w:rsidR="005053EA" w14:paraId="029B1069" w14:textId="77777777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65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Ci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incto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art.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      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66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ana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67" w14:textId="77777777" w:rsidR="005053EA" w:rsidRDefault="003E6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GBS 1415</w:t>
            </w:r>
          </w:p>
        </w:tc>
        <w:tc>
          <w:tcPr>
            <w:tcW w:w="2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1068" w14:textId="77777777" w:rsidR="005053EA" w:rsidRDefault="003E6F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G</w:t>
            </w:r>
          </w:p>
        </w:tc>
      </w:tr>
    </w:tbl>
    <w:p w14:paraId="029B106A" w14:textId="77777777" w:rsidR="005053EA" w:rsidRDefault="005053EA">
      <w:pPr>
        <w:rPr>
          <w:color w:val="333333"/>
          <w:sz w:val="24"/>
          <w:szCs w:val="24"/>
          <w:shd w:val="clear" w:color="auto" w:fill="FAFAF8"/>
        </w:rPr>
      </w:pPr>
    </w:p>
    <w:sectPr w:rsidR="005053E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3EA"/>
    <w:rsid w:val="000A3893"/>
    <w:rsid w:val="003E6F6B"/>
    <w:rsid w:val="0050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B0D0D"/>
  <w15:docId w15:val="{C38A971C-A0E3-486B-BE91-B8203D57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01</Words>
  <Characters>8558</Characters>
  <Application>Microsoft Office Word</Application>
  <DocSecurity>0</DocSecurity>
  <Lines>71</Lines>
  <Paragraphs>20</Paragraphs>
  <ScaleCrop>false</ScaleCrop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Zappi</dc:creator>
  <cp:lastModifiedBy>Daniela Zappi</cp:lastModifiedBy>
  <cp:revision>2</cp:revision>
  <dcterms:created xsi:type="dcterms:W3CDTF">2022-09-07T15:55:00Z</dcterms:created>
  <dcterms:modified xsi:type="dcterms:W3CDTF">2022-09-07T15:55:00Z</dcterms:modified>
</cp:coreProperties>
</file>